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EB0" w:rsidRPr="00824EB0" w:rsidRDefault="00824EB0" w:rsidP="00824EB0">
      <w:pPr>
        <w:spacing w:after="60" w:line="480" w:lineRule="auto"/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824EB0">
        <w:rPr>
          <w:rFonts w:ascii="Arial" w:eastAsia="Calibri" w:hAnsi="Arial" w:cs="Arial"/>
          <w:b/>
          <w:sz w:val="28"/>
          <w:szCs w:val="28"/>
          <w:lang w:val="en-US"/>
        </w:rPr>
        <w:t>Isolated assessment of translation or rotation severely underestimates the effects of subject motion in fMRI data</w:t>
      </w:r>
    </w:p>
    <w:p w:rsidR="00824EB0" w:rsidRPr="00824EB0" w:rsidRDefault="00824EB0" w:rsidP="00824EB0">
      <w:pPr>
        <w:spacing w:after="60" w:line="480" w:lineRule="auto"/>
        <w:jc w:val="both"/>
        <w:rPr>
          <w:rFonts w:ascii="Calibri" w:eastAsia="Calibri" w:hAnsi="Calibri" w:cs="Tahoma"/>
          <w:sz w:val="24"/>
          <w:szCs w:val="24"/>
          <w:lang w:val="en-US"/>
        </w:rPr>
      </w:pP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Marko Wilke </w:t>
      </w: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1, 2</w:t>
      </w: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1</w:t>
      </w: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 Department of Pediatric Neurology &amp; Developmental Medicine, Children’s Hospital</w:t>
      </w:r>
    </w:p>
    <w:p w:rsidR="00824EB0" w:rsidRPr="00824EB0" w:rsidRDefault="00824EB0" w:rsidP="00824EB0">
      <w:pPr>
        <w:spacing w:after="60" w:line="480" w:lineRule="auto"/>
        <w:jc w:val="center"/>
        <w:rPr>
          <w:rFonts w:ascii="Calibri" w:eastAsia="Calibri" w:hAnsi="Calibri" w:cs="Tahoma"/>
          <w:sz w:val="24"/>
          <w:szCs w:val="24"/>
          <w:lang w:val="en-US"/>
        </w:rPr>
      </w:pPr>
      <w:r w:rsidRPr="00824EB0">
        <w:rPr>
          <w:rFonts w:ascii="Calibri" w:eastAsia="Calibri" w:hAnsi="Calibri" w:cs="Tahoma"/>
          <w:sz w:val="24"/>
          <w:szCs w:val="24"/>
          <w:vertAlign w:val="superscript"/>
          <w:lang w:val="en-US"/>
        </w:rPr>
        <w:t>2</w:t>
      </w:r>
      <w:r w:rsidRPr="00824EB0">
        <w:rPr>
          <w:rFonts w:ascii="Calibri" w:eastAsia="Calibri" w:hAnsi="Calibri" w:cs="Tahoma"/>
          <w:sz w:val="24"/>
          <w:szCs w:val="24"/>
          <w:lang w:val="en-US"/>
        </w:rPr>
        <w:t xml:space="preserve"> Experimental Pediatric Neuroimaging group, Pediatric Neurology &amp; Department of Neuroradiology, University Hospital, Tübingen, Germany</w:t>
      </w:r>
    </w:p>
    <w:p w:rsidR="00824EB0" w:rsidRDefault="00824EB0" w:rsidP="00070309">
      <w:pPr>
        <w:spacing w:after="60" w:line="480" w:lineRule="auto"/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7A0F29" w:rsidRPr="00070309" w:rsidRDefault="00AB0B58" w:rsidP="00070309">
      <w:pPr>
        <w:spacing w:after="60" w:line="480" w:lineRule="auto"/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 </w:t>
      </w:r>
      <w:r w:rsidR="001E4B29">
        <w:rPr>
          <w:rFonts w:ascii="Arial" w:hAnsi="Arial" w:cs="Arial"/>
          <w:b/>
          <w:sz w:val="24"/>
          <w:szCs w:val="24"/>
          <w:u w:val="single"/>
          <w:lang w:val="en-US"/>
        </w:rPr>
        <w:t>2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>: d</w:t>
      </w:r>
      <w:r w:rsidR="0089472E" w:rsidRPr="0007030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etailed 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>l</w:t>
      </w:r>
      <w:r w:rsidR="0089472E" w:rsidRPr="00070309">
        <w:rPr>
          <w:rFonts w:ascii="Arial" w:hAnsi="Arial" w:cs="Arial"/>
          <w:b/>
          <w:sz w:val="24"/>
          <w:szCs w:val="24"/>
          <w:u w:val="single"/>
          <w:lang w:val="en-US"/>
        </w:rPr>
        <w:t>isting of dataset</w:t>
      </w:r>
      <w:r w:rsidR="001E4B29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2</w:t>
      </w:r>
      <w:bookmarkStart w:id="0" w:name="_GoBack"/>
      <w:bookmarkEnd w:id="0"/>
    </w:p>
    <w:p w:rsidR="001E4B29" w:rsidRDefault="001E4B29" w:rsidP="006B1A8B">
      <w:pPr>
        <w:spacing w:after="60" w:line="480" w:lineRule="auto"/>
        <w:jc w:val="both"/>
        <w:rPr>
          <w:rFonts w:cs="Tahoma"/>
          <w:sz w:val="24"/>
          <w:szCs w:val="24"/>
          <w:lang w:val="en-US"/>
        </w:rPr>
      </w:pPr>
    </w:p>
    <w:p w:rsidR="00AB419C" w:rsidRDefault="007E0094" w:rsidP="006B1A8B">
      <w:pPr>
        <w:spacing w:after="60" w:line="480" w:lineRule="auto"/>
        <w:jc w:val="both"/>
        <w:rPr>
          <w:rFonts w:cs="Tahoma"/>
          <w:sz w:val="24"/>
          <w:szCs w:val="24"/>
          <w:lang w:val="en-US"/>
        </w:rPr>
      </w:pPr>
      <w:r>
        <w:rPr>
          <w:rFonts w:cs="Tahoma"/>
          <w:sz w:val="24"/>
          <w:szCs w:val="24"/>
          <w:lang w:val="en-US"/>
        </w:rPr>
        <w:t xml:space="preserve">From the </w:t>
      </w:r>
      <w:r>
        <w:rPr>
          <w:rFonts w:cs="Tahoma"/>
          <w:i/>
          <w:sz w:val="24"/>
          <w:szCs w:val="24"/>
          <w:lang w:val="en-US"/>
        </w:rPr>
        <w:t xml:space="preserve">IXI-Dataset, </w:t>
      </w:r>
      <w:r w:rsidR="007A0F29" w:rsidRPr="008B3692">
        <w:rPr>
          <w:rFonts w:cs="Tahoma"/>
          <w:i/>
          <w:sz w:val="24"/>
          <w:szCs w:val="24"/>
          <w:lang w:val="en-US"/>
        </w:rPr>
        <w:t>Biomedical Image Analysis Group</w:t>
      </w:r>
      <w:r w:rsidR="007A0F29" w:rsidRPr="008B3692">
        <w:rPr>
          <w:rFonts w:cs="Tahoma"/>
          <w:sz w:val="24"/>
          <w:szCs w:val="24"/>
          <w:lang w:val="en-US"/>
        </w:rPr>
        <w:t xml:space="preserve"> </w:t>
      </w:r>
      <w:r w:rsidR="00AB419C">
        <w:rPr>
          <w:rFonts w:cs="Tahoma"/>
          <w:sz w:val="24"/>
          <w:szCs w:val="24"/>
          <w:lang w:val="en-US"/>
        </w:rPr>
        <w:t xml:space="preserve">(Imperial College, London, UK), available at </w:t>
      </w:r>
      <w:hyperlink r:id="rId9" w:history="1">
        <w:r w:rsidR="00D1254A" w:rsidRPr="00006D3F">
          <w:rPr>
            <w:rStyle w:val="Hyperlink"/>
            <w:rFonts w:cs="Tahoma"/>
            <w:sz w:val="24"/>
            <w:szCs w:val="24"/>
            <w:lang w:val="en-US"/>
          </w:rPr>
          <w:t>http://biomedic.doc.ic.ac.uk/brain-development/index.php?n=Main.Datasets</w:t>
        </w:r>
      </w:hyperlink>
      <w:r w:rsidR="00AB419C">
        <w:rPr>
          <w:rFonts w:cs="Tahoma"/>
          <w:sz w:val="24"/>
          <w:szCs w:val="24"/>
          <w:lang w:val="en-US"/>
        </w:rPr>
        <w:t xml:space="preserve">, subjects with the following IDs were used: </w:t>
      </w:r>
      <w:r w:rsidR="00AB419C" w:rsidRPr="00AB419C">
        <w:rPr>
          <w:rFonts w:cs="Tahoma"/>
          <w:sz w:val="24"/>
          <w:szCs w:val="24"/>
          <w:lang w:val="en-US"/>
        </w:rPr>
        <w:t>00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4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8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0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0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8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1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0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lastRenderedPageBreak/>
        <w:t>2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4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8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2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0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8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3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0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4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8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4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2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4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5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6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7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8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59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0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1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7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2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5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39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0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4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6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48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51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52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53</w:t>
      </w:r>
      <w:r w:rsidR="00AB419C">
        <w:rPr>
          <w:rFonts w:cs="Tahoma"/>
          <w:sz w:val="24"/>
          <w:szCs w:val="24"/>
          <w:lang w:val="en-US"/>
        </w:rPr>
        <w:t xml:space="preserve">, </w:t>
      </w:r>
      <w:r w:rsidR="00AB419C" w:rsidRPr="00AB419C">
        <w:rPr>
          <w:rFonts w:cs="Tahoma"/>
          <w:sz w:val="24"/>
          <w:szCs w:val="24"/>
          <w:lang w:val="en-US"/>
        </w:rPr>
        <w:t>662</w:t>
      </w:r>
      <w:r w:rsidR="00460DDB">
        <w:rPr>
          <w:rFonts w:cs="Tahoma"/>
          <w:sz w:val="24"/>
          <w:szCs w:val="24"/>
          <w:lang w:val="en-US"/>
        </w:rPr>
        <w:t>.</w:t>
      </w:r>
    </w:p>
    <w:sectPr w:rsidR="00AB419C" w:rsidSect="00F56B04">
      <w:headerReference w:type="default" r:id="rId10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84B" w:rsidRDefault="0009684B" w:rsidP="009F34BA">
      <w:pPr>
        <w:spacing w:after="0" w:line="240" w:lineRule="auto"/>
      </w:pPr>
      <w:r>
        <w:separator/>
      </w:r>
    </w:p>
  </w:endnote>
  <w:endnote w:type="continuationSeparator" w:id="0">
    <w:p w:rsidR="0009684B" w:rsidRDefault="0009684B" w:rsidP="009F3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84B" w:rsidRDefault="0009684B" w:rsidP="009F34BA">
      <w:pPr>
        <w:spacing w:after="0" w:line="240" w:lineRule="auto"/>
      </w:pPr>
      <w:r>
        <w:separator/>
      </w:r>
    </w:p>
  </w:footnote>
  <w:footnote w:type="continuationSeparator" w:id="0">
    <w:p w:rsidR="0009684B" w:rsidRDefault="0009684B" w:rsidP="009F3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254A" w:rsidRPr="00AB0B58" w:rsidRDefault="001E4B29" w:rsidP="00D87761">
    <w:pPr>
      <w:pStyle w:val="Kopfzeile"/>
      <w:jc w:val="right"/>
      <w:rPr>
        <w:rFonts w:ascii="Arial" w:hAnsi="Arial" w:cs="Arial"/>
        <w:sz w:val="16"/>
        <w:szCs w:val="16"/>
        <w:lang w:val="en-US"/>
      </w:rPr>
    </w:pPr>
    <w:r>
      <w:rPr>
        <w:rFonts w:ascii="Arial" w:hAnsi="Arial" w:cs="Arial"/>
        <w:sz w:val="16"/>
        <w:szCs w:val="16"/>
      </w:rPr>
      <w:t>Supplement 2</w:t>
    </w:r>
    <w:r w:rsidR="00AB0B58">
      <w:rPr>
        <w:rFonts w:ascii="Arial" w:hAnsi="Arial" w:cs="Arial"/>
        <w:sz w:val="16"/>
        <w:szCs w:val="16"/>
      </w:rPr>
      <w:tab/>
    </w:r>
    <w:r w:rsidR="00AB0B58" w:rsidRPr="00AB0B58">
      <w:rPr>
        <w:rFonts w:ascii="Arial" w:hAnsi="Arial" w:cs="Arial"/>
        <w:sz w:val="16"/>
        <w:szCs w:val="16"/>
      </w:rPr>
      <w:tab/>
    </w:r>
    <w:sdt>
      <w:sdtPr>
        <w:rPr>
          <w:rFonts w:ascii="Arial" w:hAnsi="Arial" w:cs="Arial"/>
          <w:sz w:val="16"/>
          <w:szCs w:val="16"/>
        </w:rPr>
        <w:id w:val="-361668527"/>
        <w:docPartObj>
          <w:docPartGallery w:val="Page Numbers (Top of Page)"/>
          <w:docPartUnique/>
        </w:docPartObj>
      </w:sdtPr>
      <w:sdtEndPr/>
      <w:sdtContent>
        <w:r w:rsidR="00D1254A" w:rsidRPr="00AB0B58">
          <w:rPr>
            <w:rFonts w:ascii="Arial" w:hAnsi="Arial" w:cs="Arial"/>
            <w:sz w:val="16"/>
            <w:szCs w:val="16"/>
          </w:rPr>
          <w:fldChar w:fldCharType="begin"/>
        </w:r>
        <w:r w:rsidR="00D1254A" w:rsidRPr="00AB0B58">
          <w:rPr>
            <w:rFonts w:ascii="Arial" w:hAnsi="Arial" w:cs="Arial"/>
            <w:sz w:val="16"/>
            <w:szCs w:val="16"/>
            <w:lang w:val="en-US"/>
          </w:rPr>
          <w:instrText>PAGE   \* MERGEFORMAT</w:instrText>
        </w:r>
        <w:r w:rsidR="00D1254A" w:rsidRPr="00AB0B58">
          <w:rPr>
            <w:rFonts w:ascii="Arial" w:hAnsi="Arial" w:cs="Arial"/>
            <w:sz w:val="16"/>
            <w:szCs w:val="16"/>
          </w:rPr>
          <w:fldChar w:fldCharType="separate"/>
        </w:r>
        <w:r w:rsidR="00551CB9">
          <w:rPr>
            <w:rFonts w:ascii="Arial" w:hAnsi="Arial" w:cs="Arial"/>
            <w:noProof/>
            <w:sz w:val="16"/>
            <w:szCs w:val="16"/>
            <w:lang w:val="en-US"/>
          </w:rPr>
          <w:t>1</w:t>
        </w:r>
        <w:r w:rsidR="00D1254A" w:rsidRPr="00AB0B58">
          <w:rPr>
            <w:rFonts w:ascii="Arial" w:hAnsi="Arial" w:cs="Arial"/>
            <w:sz w:val="16"/>
            <w:szCs w:val="16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02292"/>
    <w:multiLevelType w:val="hybridMultilevel"/>
    <w:tmpl w:val="B57A77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2F722E"/>
    <w:multiLevelType w:val="hybridMultilevel"/>
    <w:tmpl w:val="2D103A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4BA"/>
    <w:rsid w:val="00005791"/>
    <w:rsid w:val="0001122F"/>
    <w:rsid w:val="0001179D"/>
    <w:rsid w:val="00030968"/>
    <w:rsid w:val="000440F8"/>
    <w:rsid w:val="00045AD8"/>
    <w:rsid w:val="00063B05"/>
    <w:rsid w:val="00064786"/>
    <w:rsid w:val="00070309"/>
    <w:rsid w:val="000751C2"/>
    <w:rsid w:val="00090F8B"/>
    <w:rsid w:val="00094196"/>
    <w:rsid w:val="00095F38"/>
    <w:rsid w:val="0009684B"/>
    <w:rsid w:val="000A2088"/>
    <w:rsid w:val="000C084D"/>
    <w:rsid w:val="000D23A2"/>
    <w:rsid w:val="000D44E0"/>
    <w:rsid w:val="000E4054"/>
    <w:rsid w:val="000E59B0"/>
    <w:rsid w:val="000E6211"/>
    <w:rsid w:val="000F2D85"/>
    <w:rsid w:val="00107B58"/>
    <w:rsid w:val="00120541"/>
    <w:rsid w:val="001217D3"/>
    <w:rsid w:val="00132DCC"/>
    <w:rsid w:val="00152A60"/>
    <w:rsid w:val="001550EB"/>
    <w:rsid w:val="001562F2"/>
    <w:rsid w:val="00160C4C"/>
    <w:rsid w:val="00163888"/>
    <w:rsid w:val="00191F89"/>
    <w:rsid w:val="001A02B6"/>
    <w:rsid w:val="001A17A9"/>
    <w:rsid w:val="001D79A0"/>
    <w:rsid w:val="001E4B29"/>
    <w:rsid w:val="001E74F6"/>
    <w:rsid w:val="001F1313"/>
    <w:rsid w:val="001F7988"/>
    <w:rsid w:val="002237B7"/>
    <w:rsid w:val="002252AB"/>
    <w:rsid w:val="00242259"/>
    <w:rsid w:val="00250926"/>
    <w:rsid w:val="002634CD"/>
    <w:rsid w:val="00264BD7"/>
    <w:rsid w:val="00271D3E"/>
    <w:rsid w:val="00276650"/>
    <w:rsid w:val="002A0CC7"/>
    <w:rsid w:val="002A7213"/>
    <w:rsid w:val="002B65F3"/>
    <w:rsid w:val="002D41FC"/>
    <w:rsid w:val="002E490B"/>
    <w:rsid w:val="00307A14"/>
    <w:rsid w:val="00310656"/>
    <w:rsid w:val="00312A50"/>
    <w:rsid w:val="00316059"/>
    <w:rsid w:val="00332B32"/>
    <w:rsid w:val="00351B82"/>
    <w:rsid w:val="003645A0"/>
    <w:rsid w:val="0036510D"/>
    <w:rsid w:val="003730FC"/>
    <w:rsid w:val="003865D0"/>
    <w:rsid w:val="0039455C"/>
    <w:rsid w:val="003C4B92"/>
    <w:rsid w:val="003D6D81"/>
    <w:rsid w:val="003E42F2"/>
    <w:rsid w:val="003F2CC1"/>
    <w:rsid w:val="00414E56"/>
    <w:rsid w:val="00450A3D"/>
    <w:rsid w:val="00460DDB"/>
    <w:rsid w:val="004864A0"/>
    <w:rsid w:val="004A1867"/>
    <w:rsid w:val="004B6032"/>
    <w:rsid w:val="004D649B"/>
    <w:rsid w:val="004E1CAA"/>
    <w:rsid w:val="004E7343"/>
    <w:rsid w:val="00520289"/>
    <w:rsid w:val="0053217B"/>
    <w:rsid w:val="00537B9D"/>
    <w:rsid w:val="00541867"/>
    <w:rsid w:val="00551774"/>
    <w:rsid w:val="00551CB9"/>
    <w:rsid w:val="00553D57"/>
    <w:rsid w:val="00572658"/>
    <w:rsid w:val="0059042D"/>
    <w:rsid w:val="00590C07"/>
    <w:rsid w:val="00595EBC"/>
    <w:rsid w:val="005B4844"/>
    <w:rsid w:val="005F2C88"/>
    <w:rsid w:val="00602E4E"/>
    <w:rsid w:val="00610FEA"/>
    <w:rsid w:val="00632740"/>
    <w:rsid w:val="006366CF"/>
    <w:rsid w:val="00644728"/>
    <w:rsid w:val="006554C6"/>
    <w:rsid w:val="00656FCA"/>
    <w:rsid w:val="006651CC"/>
    <w:rsid w:val="00677B48"/>
    <w:rsid w:val="00681225"/>
    <w:rsid w:val="006B1A8B"/>
    <w:rsid w:val="006B2BA4"/>
    <w:rsid w:val="006D0E15"/>
    <w:rsid w:val="006D778A"/>
    <w:rsid w:val="00706D80"/>
    <w:rsid w:val="0072638A"/>
    <w:rsid w:val="0075037E"/>
    <w:rsid w:val="00783299"/>
    <w:rsid w:val="007859F8"/>
    <w:rsid w:val="00797D84"/>
    <w:rsid w:val="007A0F29"/>
    <w:rsid w:val="007A2C64"/>
    <w:rsid w:val="007B0B41"/>
    <w:rsid w:val="007B290B"/>
    <w:rsid w:val="007B5D03"/>
    <w:rsid w:val="007C2054"/>
    <w:rsid w:val="007C586D"/>
    <w:rsid w:val="007E0094"/>
    <w:rsid w:val="007E02F7"/>
    <w:rsid w:val="007E5366"/>
    <w:rsid w:val="007F4A42"/>
    <w:rsid w:val="007F69F5"/>
    <w:rsid w:val="00806DFB"/>
    <w:rsid w:val="00821152"/>
    <w:rsid w:val="00822508"/>
    <w:rsid w:val="00824EB0"/>
    <w:rsid w:val="0084155E"/>
    <w:rsid w:val="00857ECD"/>
    <w:rsid w:val="008643D1"/>
    <w:rsid w:val="00867A81"/>
    <w:rsid w:val="0089472E"/>
    <w:rsid w:val="008B3692"/>
    <w:rsid w:val="008C0850"/>
    <w:rsid w:val="008C4F70"/>
    <w:rsid w:val="008F0471"/>
    <w:rsid w:val="00911C57"/>
    <w:rsid w:val="00955841"/>
    <w:rsid w:val="0098160F"/>
    <w:rsid w:val="00982F55"/>
    <w:rsid w:val="00990A75"/>
    <w:rsid w:val="009B68A9"/>
    <w:rsid w:val="009C4CFD"/>
    <w:rsid w:val="009D2F5A"/>
    <w:rsid w:val="009F34BA"/>
    <w:rsid w:val="00A00BEE"/>
    <w:rsid w:val="00A90B07"/>
    <w:rsid w:val="00AA0CB6"/>
    <w:rsid w:val="00AA4EF0"/>
    <w:rsid w:val="00AB0B58"/>
    <w:rsid w:val="00AB419C"/>
    <w:rsid w:val="00AB7164"/>
    <w:rsid w:val="00AD3077"/>
    <w:rsid w:val="00AE011A"/>
    <w:rsid w:val="00AE1930"/>
    <w:rsid w:val="00AE2451"/>
    <w:rsid w:val="00B129CB"/>
    <w:rsid w:val="00B20876"/>
    <w:rsid w:val="00B37A8E"/>
    <w:rsid w:val="00B56541"/>
    <w:rsid w:val="00B60C47"/>
    <w:rsid w:val="00B83606"/>
    <w:rsid w:val="00B91635"/>
    <w:rsid w:val="00BA376D"/>
    <w:rsid w:val="00BA558F"/>
    <w:rsid w:val="00BE7415"/>
    <w:rsid w:val="00BF0724"/>
    <w:rsid w:val="00BF40E8"/>
    <w:rsid w:val="00C02E37"/>
    <w:rsid w:val="00C0578C"/>
    <w:rsid w:val="00C11CAC"/>
    <w:rsid w:val="00C20696"/>
    <w:rsid w:val="00C24CBE"/>
    <w:rsid w:val="00C2693D"/>
    <w:rsid w:val="00C419D1"/>
    <w:rsid w:val="00C81F22"/>
    <w:rsid w:val="00C8368D"/>
    <w:rsid w:val="00CA6D3B"/>
    <w:rsid w:val="00CC1699"/>
    <w:rsid w:val="00CC1A3F"/>
    <w:rsid w:val="00CC1FB7"/>
    <w:rsid w:val="00CC35DD"/>
    <w:rsid w:val="00CE5600"/>
    <w:rsid w:val="00CE756F"/>
    <w:rsid w:val="00CF07BE"/>
    <w:rsid w:val="00CF7ACD"/>
    <w:rsid w:val="00D00725"/>
    <w:rsid w:val="00D02423"/>
    <w:rsid w:val="00D02B74"/>
    <w:rsid w:val="00D10010"/>
    <w:rsid w:val="00D1254A"/>
    <w:rsid w:val="00D4340F"/>
    <w:rsid w:val="00D60192"/>
    <w:rsid w:val="00D7203F"/>
    <w:rsid w:val="00D77CD1"/>
    <w:rsid w:val="00D87761"/>
    <w:rsid w:val="00D93DA8"/>
    <w:rsid w:val="00D95F38"/>
    <w:rsid w:val="00DB752A"/>
    <w:rsid w:val="00DC50C0"/>
    <w:rsid w:val="00DF7930"/>
    <w:rsid w:val="00E4774A"/>
    <w:rsid w:val="00E51146"/>
    <w:rsid w:val="00E71851"/>
    <w:rsid w:val="00E87762"/>
    <w:rsid w:val="00E92308"/>
    <w:rsid w:val="00EA3DF5"/>
    <w:rsid w:val="00EB5D1A"/>
    <w:rsid w:val="00EB7EA4"/>
    <w:rsid w:val="00EC02FD"/>
    <w:rsid w:val="00ED2AF2"/>
    <w:rsid w:val="00ED5BFF"/>
    <w:rsid w:val="00EE36F2"/>
    <w:rsid w:val="00EF16EB"/>
    <w:rsid w:val="00F00EB3"/>
    <w:rsid w:val="00F32B93"/>
    <w:rsid w:val="00F47560"/>
    <w:rsid w:val="00F56B04"/>
    <w:rsid w:val="00F6686E"/>
    <w:rsid w:val="00F816F8"/>
    <w:rsid w:val="00FC4D4C"/>
    <w:rsid w:val="00FC706D"/>
    <w:rsid w:val="00FE1020"/>
    <w:rsid w:val="00FF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34BA"/>
  </w:style>
  <w:style w:type="paragraph" w:styleId="Fuzeile">
    <w:name w:val="footer"/>
    <w:basedOn w:val="Standard"/>
    <w:link w:val="Fu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34BA"/>
  </w:style>
  <w:style w:type="character" w:styleId="Hyperlink">
    <w:name w:val="Hyperlink"/>
    <w:basedOn w:val="Absatz-Standardschriftart"/>
    <w:uiPriority w:val="99"/>
    <w:unhideWhenUsed/>
    <w:rsid w:val="002B65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1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E245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E1C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34BA"/>
  </w:style>
  <w:style w:type="paragraph" w:styleId="Fuzeile">
    <w:name w:val="footer"/>
    <w:basedOn w:val="Standard"/>
    <w:link w:val="FuzeileZchn"/>
    <w:uiPriority w:val="99"/>
    <w:unhideWhenUsed/>
    <w:rsid w:val="009F34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34BA"/>
  </w:style>
  <w:style w:type="character" w:styleId="Hyperlink">
    <w:name w:val="Hyperlink"/>
    <w:basedOn w:val="Absatz-Standardschriftart"/>
    <w:uiPriority w:val="99"/>
    <w:unhideWhenUsed/>
    <w:rsid w:val="002B65F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414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E245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45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E1C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9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7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0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8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1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045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6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3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24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4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2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4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6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4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biomedic.doc.ic.ac.uk/brain-development/index.php?n=Main.Datasets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223AF-20D2-4B26-A517-670CEC31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</dc:creator>
  <cp:lastModifiedBy>Marko</cp:lastModifiedBy>
  <cp:revision>3</cp:revision>
  <dcterms:created xsi:type="dcterms:W3CDTF">2014-09-23T08:58:00Z</dcterms:created>
  <dcterms:modified xsi:type="dcterms:W3CDTF">2014-09-23T09:00:00Z</dcterms:modified>
</cp:coreProperties>
</file>